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6920" w:rsidRDefault="00F06920" w:rsidP="00F0692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069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Pairwise </w:t>
      </w:r>
      <w:proofErr w:type="spellStart"/>
      <w:r w:rsidRPr="00F06920">
        <w:rPr>
          <w:rFonts w:ascii="Times New Roman" w:hAnsi="Times New Roman" w:cs="Times New Roman"/>
          <w:b/>
          <w:sz w:val="24"/>
          <w:szCs w:val="24"/>
          <w:lang w:val="en-US"/>
        </w:rPr>
        <w:t>Fst</w:t>
      </w:r>
      <w:proofErr w:type="spellEnd"/>
      <w:r w:rsidRPr="00F069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alue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ignificant pairwise differences, after FDR correction, are in bold. </w:t>
      </w:r>
    </w:p>
    <w:p w:rsidR="00F06920" w:rsidRPr="00F62117" w:rsidRDefault="00F06920" w:rsidP="00F0692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Sombreadoclaro1"/>
        <w:tblW w:w="0" w:type="auto"/>
        <w:tblLook w:val="0600"/>
      </w:tblPr>
      <w:tblGrid>
        <w:gridCol w:w="723"/>
        <w:gridCol w:w="756"/>
        <w:gridCol w:w="836"/>
        <w:gridCol w:w="756"/>
        <w:gridCol w:w="756"/>
        <w:gridCol w:w="756"/>
        <w:gridCol w:w="756"/>
        <w:gridCol w:w="756"/>
        <w:gridCol w:w="756"/>
        <w:gridCol w:w="670"/>
      </w:tblGrid>
      <w:tr w:rsidR="00F06920" w:rsidRPr="00F62117" w:rsidTr="00021A3E">
        <w:trPr>
          <w:trHeight w:val="300"/>
        </w:trPr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R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VD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VS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D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S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D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S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D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S</w:t>
            </w:r>
          </w:p>
        </w:tc>
      </w:tr>
      <w:tr w:rsidR="00F06920" w:rsidRPr="00F62117" w:rsidTr="00021A3E">
        <w:trPr>
          <w:trHeight w:val="300"/>
        </w:trPr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R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F06920" w:rsidRPr="00F62117" w:rsidTr="00021A3E">
        <w:trPr>
          <w:trHeight w:val="300"/>
        </w:trPr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VD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F06920" w:rsidRPr="00F62117" w:rsidTr="00021A3E">
        <w:trPr>
          <w:trHeight w:val="300"/>
        </w:trPr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VS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F06920" w:rsidRPr="00F62117" w:rsidTr="00021A3E">
        <w:trPr>
          <w:trHeight w:val="300"/>
        </w:trPr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D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F06920" w:rsidRPr="00F62117" w:rsidTr="00021A3E">
        <w:trPr>
          <w:trHeight w:val="300"/>
        </w:trPr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S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F06920" w:rsidRPr="00F62117" w:rsidTr="00021A3E">
        <w:trPr>
          <w:trHeight w:val="300"/>
        </w:trPr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D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F06920" w:rsidRPr="00F62117" w:rsidTr="00021A3E">
        <w:trPr>
          <w:trHeight w:val="300"/>
        </w:trPr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S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F06920" w:rsidRPr="00F62117" w:rsidTr="00021A3E">
        <w:trPr>
          <w:trHeight w:val="300"/>
        </w:trPr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D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F06920" w:rsidRPr="00F62117" w:rsidTr="00021A3E">
        <w:trPr>
          <w:trHeight w:val="300"/>
        </w:trPr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S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21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0" w:type="auto"/>
            <w:noWrap/>
            <w:hideMark/>
          </w:tcPr>
          <w:p w:rsidR="00F06920" w:rsidRPr="00F62117" w:rsidRDefault="00F06920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:rsidR="009F5D19" w:rsidRDefault="009F5D19"/>
    <w:sectPr w:rsidR="009F5D19" w:rsidSect="009F5D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425"/>
  <w:characterSpacingControl w:val="doNotCompress"/>
  <w:compat/>
  <w:rsids>
    <w:rsidRoot w:val="00F06920"/>
    <w:rsid w:val="001475EF"/>
    <w:rsid w:val="00337F1A"/>
    <w:rsid w:val="009F5D19"/>
    <w:rsid w:val="00F069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920"/>
    <w:rPr>
      <w:rFonts w:eastAsiaTheme="minorEastAsia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doclaro1">
    <w:name w:val="Sombreado claro1"/>
    <w:basedOn w:val="TableNormal"/>
    <w:uiPriority w:val="60"/>
    <w:rsid w:val="00F06920"/>
    <w:pPr>
      <w:spacing w:after="0" w:line="240" w:lineRule="auto"/>
    </w:pPr>
    <w:rPr>
      <w:rFonts w:eastAsiaTheme="minorEastAsia"/>
      <w:color w:val="000000" w:themeColor="text1" w:themeShade="BF"/>
      <w:lang w:eastAsia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87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na</dc:creator>
  <cp:lastModifiedBy>Rosana</cp:lastModifiedBy>
  <cp:revision>1</cp:revision>
  <dcterms:created xsi:type="dcterms:W3CDTF">2014-07-17T15:27:00Z</dcterms:created>
  <dcterms:modified xsi:type="dcterms:W3CDTF">2014-07-17T15:28:00Z</dcterms:modified>
</cp:coreProperties>
</file>